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2D6D38" w:rsidRDefault="00654E8F" w:rsidP="0001436A">
      <w:pPr>
        <w:pStyle w:val="SupplementaryMaterial"/>
        <w:rPr>
          <w:b w:val="0"/>
          <w:i w:val="0"/>
          <w:sz w:val="24"/>
          <w:szCs w:val="24"/>
        </w:rPr>
      </w:pPr>
      <w:r w:rsidRPr="002D6D38">
        <w:t>Supplementary Material</w:t>
      </w:r>
      <w:bookmarkStart w:id="0" w:name="_GoBack"/>
      <w:bookmarkEnd w:id="0"/>
    </w:p>
    <w:tbl>
      <w:tblPr>
        <w:tblW w:w="91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8"/>
        <w:gridCol w:w="40"/>
        <w:gridCol w:w="1102"/>
        <w:gridCol w:w="40"/>
        <w:gridCol w:w="304"/>
        <w:gridCol w:w="40"/>
        <w:gridCol w:w="994"/>
        <w:gridCol w:w="943"/>
        <w:gridCol w:w="578"/>
        <w:gridCol w:w="274"/>
        <w:gridCol w:w="656"/>
        <w:gridCol w:w="62"/>
        <w:gridCol w:w="869"/>
        <w:gridCol w:w="53"/>
        <w:gridCol w:w="46"/>
        <w:gridCol w:w="821"/>
        <w:gridCol w:w="37"/>
        <w:gridCol w:w="656"/>
        <w:gridCol w:w="37"/>
        <w:gridCol w:w="578"/>
        <w:gridCol w:w="37"/>
      </w:tblGrid>
      <w:tr w:rsidR="00102557" w:rsidRPr="00102557" w14:paraId="5E88AD5B" w14:textId="77777777" w:rsidTr="00102557">
        <w:trPr>
          <w:trHeight w:val="296"/>
          <w:tblHeader/>
        </w:trPr>
        <w:tc>
          <w:tcPr>
            <w:tcW w:w="0" w:type="auto"/>
            <w:gridSpan w:val="21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6721C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1. Results of the mixed ANOVA performed on the mean RTs in number comparison.</w:t>
            </w:r>
          </w:p>
        </w:tc>
      </w:tr>
      <w:tr w:rsidR="00102557" w:rsidRPr="00102557" w14:paraId="472C5AAA" w14:textId="77777777" w:rsidTr="00102557">
        <w:trPr>
          <w:trHeight w:val="575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6F6DE0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D700D8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482978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6BD9FB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962F8D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AB04FE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EB7D22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η</w:t>
            </w: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² </w:t>
            </w:r>
            <w:r w:rsidRPr="00102557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it-IT"/>
              </w:rPr>
              <w:t xml:space="preserve">p </w:t>
            </w:r>
          </w:p>
        </w:tc>
      </w:tr>
      <w:tr w:rsidR="00102557" w:rsidRPr="00102557" w14:paraId="390088D1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F196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eastAsia="it-IT"/>
              </w:rPr>
              <w:t xml:space="preserve">SO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6E1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61A2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8627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5953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968E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9E8D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5D2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8627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1050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A9F2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293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9860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8482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2F0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B79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0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C27D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102557" w:rsidRPr="00102557" w14:paraId="35161B09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D987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FBE1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D3C0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101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5663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F4E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AF6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2E2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01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2744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4513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4.4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B86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434E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FED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6938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5E9C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0993CD4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F46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B5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B2ED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93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D10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D571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84E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F0A9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9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B0F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4A6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144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CDC5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E414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A75A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FE74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3FDDB66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F72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B86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314F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6DF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F21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755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A20D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4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B5F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758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DF9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C2B6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AB55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B7BA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4C17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F162F00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6BF9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783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FCA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3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F22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8A22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2BCE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4C2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3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098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350B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B9AD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5D0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DF2D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1FE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E06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93A6930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13C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2829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933B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9016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1272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F34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DAC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56C7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33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EF43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B937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EA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E7E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262A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9E4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E74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A7E983F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225B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D97B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18D0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500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786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AAB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D0C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034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500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E1E4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5A7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20.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EF5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9B57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35CF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2353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5AE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7336653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844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7488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6329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0AD7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894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103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7AFA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3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7C0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C53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4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3F5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2E2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221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2FF1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FC48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D335A1E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84F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E2F6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E379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030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6C71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6CB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57A5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2E97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1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36B3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404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EA93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BE9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246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C3C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CDB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89922DC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33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CE05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84B1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96F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40A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B165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5B84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6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AD14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C9DE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E82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131C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E902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E111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2C47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982DE29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B535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653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0463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7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3D9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AB0B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AAB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40FD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7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098C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2C75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35F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CA0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670D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2BD5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B46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592780B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1741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005E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F3D8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207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DF9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BB7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6A2D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2E1F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8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26C0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6EE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A710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E54A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39A2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EA6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2FF2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6B24D37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41C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F5E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8EA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57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902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A64C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86DF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EC65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57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BC0E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390A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8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1BF8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260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53E3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0D13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73A3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B438210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180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0D8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814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67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2B32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04B9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D66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25B9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67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04C4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A2D6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BE54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15C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97C7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7D78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9BF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958065A" w14:textId="77777777" w:rsidTr="00102557">
        <w:trPr>
          <w:trHeight w:val="28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7B2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E4AC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6A1D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816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57E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BA46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F72B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19CA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0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339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E226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ADCB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A97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BB7D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8476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699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D311565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502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8135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ADC0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80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75AC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A9B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B76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CBBD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80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ED20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CA68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E055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316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CD4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F19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5ADF3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12A554CB" w14:textId="77777777" w:rsidTr="00102557">
        <w:trPr>
          <w:trHeight w:val="57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E9F2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793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BE4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8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73C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A04B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D5B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BBE2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8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C53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0996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A52B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52A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792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FDF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AAC0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3DDC861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2AC9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E33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07E0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131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FFCE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7123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3E84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2F37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8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3DA5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D782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763E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93A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409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A3D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47DD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FAA982A" w14:textId="77777777" w:rsidTr="00102557">
        <w:trPr>
          <w:trHeight w:val="57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CE81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06C5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D8B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EA43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FCE7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0934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FFCA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1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BE93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6B7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B088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206F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2243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672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828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476BCF1" w14:textId="77777777" w:rsidTr="00102557">
        <w:trPr>
          <w:trHeight w:val="575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C474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DF6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1BC5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6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26A1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C8EB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C736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302D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6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FD6B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9BD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483B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EDFA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7A68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D134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D95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C41D0DF" w14:textId="77777777" w:rsidTr="00102557">
        <w:trPr>
          <w:trHeight w:val="296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B375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59D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B21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95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1B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86D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04D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DB8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57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312E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8C10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1B0F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A68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9AA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3E98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C8F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13EEAB3" w14:textId="77777777" w:rsidTr="00102557">
        <w:tc>
          <w:tcPr>
            <w:tcW w:w="0" w:type="auto"/>
            <w:gridSpan w:val="21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F6E1B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D84009F" w14:textId="77777777" w:rsidTr="00102557">
        <w:tc>
          <w:tcPr>
            <w:tcW w:w="0" w:type="auto"/>
            <w:gridSpan w:val="2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A31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102557" w:rsidRPr="00102557" w14:paraId="13784F03" w14:textId="77777777" w:rsidTr="00102557">
        <w:trPr>
          <w:gridAfter w:val="7"/>
          <w:trHeight w:val="280"/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18CE5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</w:p>
          <w:p w14:paraId="6EB0E61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Betwee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ubject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Effect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102557" w:rsidRPr="00102557" w14:paraId="1A43740E" w14:textId="77777777" w:rsidTr="00102557">
        <w:trPr>
          <w:gridAfter w:val="7"/>
          <w:trHeight w:val="57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7BD838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22A3A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EDFAB1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B71FD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E004E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E91D2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DCE4D4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</w:p>
        </w:tc>
      </w:tr>
      <w:tr w:rsidR="00102557" w:rsidRPr="00102557" w14:paraId="62546C0E" w14:textId="77777777" w:rsidTr="00102557">
        <w:trPr>
          <w:gridAfter w:val="7"/>
          <w:trHeight w:val="5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0B2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1081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952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057e 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8A66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4C4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E321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4FD2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057e 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24E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5393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0D7C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131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2CBC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094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6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EEF0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FEF7634" w14:textId="77777777" w:rsidTr="00102557">
        <w:trPr>
          <w:gridAfter w:val="7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3BB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A95A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C194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194e +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1E0E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DD54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C236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87C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18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ABB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BEE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C8BB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7F51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273D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3861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82B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AA90005" w14:textId="77777777" w:rsidTr="00102557">
        <w:trPr>
          <w:gridAfter w:val="7"/>
        </w:trPr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968CE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3EB8855" w14:textId="77777777" w:rsidTr="00102557">
        <w:trPr>
          <w:gridAfter w:val="7"/>
          <w:trHeight w:val="296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281D5" w14:textId="7D45592F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>
              <w:br w:type="page"/>
            </w:r>
          </w:p>
        </w:tc>
      </w:tr>
    </w:tbl>
    <w:p w14:paraId="4D0AE7F5" w14:textId="63C158E3" w:rsidR="00102557" w:rsidRDefault="00102557">
      <w:pPr>
        <w:spacing w:before="0" w:after="200" w:line="276" w:lineRule="auto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0"/>
        <w:gridCol w:w="49"/>
        <w:gridCol w:w="1417"/>
        <w:gridCol w:w="48"/>
        <w:gridCol w:w="364"/>
        <w:gridCol w:w="48"/>
        <w:gridCol w:w="1416"/>
        <w:gridCol w:w="48"/>
        <w:gridCol w:w="1183"/>
        <w:gridCol w:w="48"/>
        <w:gridCol w:w="872"/>
        <w:gridCol w:w="48"/>
        <w:gridCol w:w="768"/>
        <w:gridCol w:w="48"/>
      </w:tblGrid>
      <w:tr w:rsidR="00102557" w:rsidRPr="00102557" w14:paraId="7B88CCE9" w14:textId="77777777" w:rsidTr="00EB4ACC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BC07E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2. Results of the RM-ANOVA performed on the mean RTs in number comparison (Single Task condition - implicit elaboration of time).</w:t>
            </w:r>
          </w:p>
        </w:tc>
      </w:tr>
      <w:tr w:rsidR="00102557" w:rsidRPr="00102557" w14:paraId="17680AFA" w14:textId="77777777" w:rsidTr="00EB4AC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2A013A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7DEE34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281C75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D866A1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E61C2F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D40DEA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26B7D9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  <w:r w:rsidRPr="00102557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p </w:t>
            </w:r>
          </w:p>
        </w:tc>
      </w:tr>
      <w:tr w:rsidR="00102557" w:rsidRPr="00102557" w14:paraId="1FD4A9E9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9D82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57CD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36B4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976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191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B990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B329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541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976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1D7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6344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05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068E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528F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EE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6176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DCCB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A14AC37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7000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9B33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DEDB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654.8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AAE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CD5E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5E58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BFF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89.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74E1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C153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6835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BE4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5DD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136E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502A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136C5E18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FC67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DD99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24B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1952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761A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A80C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8A8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EC32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1952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5BA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D1A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7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5599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AEDF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7FD1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5257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AEB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6D24A62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28A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B2F0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809F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2708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39B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1EA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E75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7424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907.7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58F0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DE4F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5287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DAC6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ACE9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706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877A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A27BECF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C64D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5AB1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EF3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62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30AF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747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968D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848B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62.7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6B7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BB04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6990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06A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0B9C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3552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189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3EB556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FF69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240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A8E2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130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D43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2E3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7F5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22A5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66.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01D3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E4C6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601C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156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0E00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FA32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8F2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8F0AAB0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79EF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A481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B81F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213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535F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699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7B10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F69A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213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2AA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4B7A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2.9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9F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C6D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BB6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1CA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FAEC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7FB6D7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0E3B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1C7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603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565.5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A0D6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0DFB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4B4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5D1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83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696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DF7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083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D99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0352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790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6B7F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7A919E0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2808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E49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EA2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B67F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10BC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E9D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2D6A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2D6A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1D83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42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00F5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7AC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A204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4CEF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69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B09C00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26AD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A54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8F04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957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74AC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BC25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ADFC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3FF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11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AE30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4B73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5CF3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B2BB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941A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AD2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BD8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895E56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7FB4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E76A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ACB8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8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F7C6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42AE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7FB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3837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8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7735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242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890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C2E2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9E5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C0EC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0D77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34DF2C9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DF0E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14B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131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57.3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EB3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993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8C9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8BD9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9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D6AC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5F48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2237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7C9A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C65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8B3B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A76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343ED2F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8025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2D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BD1B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02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81F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F3F2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B94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80C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02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0388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56D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1D1C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A487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D07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CAA9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4DA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ED9BAD2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EF9C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1B2C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EB9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58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FC60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C7B7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7E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4AB9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7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810D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85B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51C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66E7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90BB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3840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203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62A7662" w14:textId="77777777" w:rsidTr="00EB4ACC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E0BFC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56A85E6" w14:textId="77777777" w:rsidTr="00EB4ACC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6AD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</w:tbl>
    <w:p w14:paraId="7C0324F0" w14:textId="06F9148F" w:rsidR="00102557" w:rsidRDefault="00102557" w:rsidP="00102557"/>
    <w:p w14:paraId="1C967769" w14:textId="77777777" w:rsidR="00102557" w:rsidRDefault="00102557">
      <w:pPr>
        <w:spacing w:before="0" w:after="200" w:line="276" w:lineRule="auto"/>
      </w:pPr>
      <w:r>
        <w:br w:type="page"/>
      </w:r>
    </w:p>
    <w:tbl>
      <w:tblPr>
        <w:tblW w:w="968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4"/>
        <w:gridCol w:w="36"/>
        <w:gridCol w:w="110"/>
        <w:gridCol w:w="36"/>
        <w:gridCol w:w="924"/>
        <w:gridCol w:w="36"/>
        <w:gridCol w:w="570"/>
        <w:gridCol w:w="36"/>
        <w:gridCol w:w="270"/>
        <w:gridCol w:w="36"/>
        <w:gridCol w:w="904"/>
        <w:gridCol w:w="63"/>
        <w:gridCol w:w="98"/>
        <w:gridCol w:w="440"/>
        <w:gridCol w:w="58"/>
        <w:gridCol w:w="930"/>
        <w:gridCol w:w="690"/>
        <w:gridCol w:w="810"/>
        <w:gridCol w:w="570"/>
        <w:gridCol w:w="647"/>
        <w:gridCol w:w="202"/>
        <w:gridCol w:w="570"/>
        <w:gridCol w:w="684"/>
        <w:gridCol w:w="18"/>
        <w:gridCol w:w="18"/>
      </w:tblGrid>
      <w:tr w:rsidR="00102557" w:rsidRPr="00102557" w14:paraId="28A866E3" w14:textId="77777777" w:rsidTr="00EB4ACC">
        <w:trPr>
          <w:gridAfter w:val="2"/>
          <w:tblHeader/>
        </w:trPr>
        <w:tc>
          <w:tcPr>
            <w:tcW w:w="0" w:type="auto"/>
            <w:gridSpan w:val="2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0695A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3. Results of the RM-ANOVA performed on the mean RTs in number comparison (Dual Task condition - explicit elaboration of time).</w:t>
            </w:r>
          </w:p>
        </w:tc>
      </w:tr>
      <w:tr w:rsidR="00102557" w:rsidRPr="00102557" w14:paraId="4825EBA5" w14:textId="77777777" w:rsidTr="00EB4ACC">
        <w:trPr>
          <w:gridAfter w:val="2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7FDAEB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FE5C03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1CB57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6B1A16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D46EC6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AA5EED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085807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  <w:r w:rsidRPr="00102557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p </w:t>
            </w:r>
          </w:p>
        </w:tc>
      </w:tr>
      <w:tr w:rsidR="00102557" w:rsidRPr="00102557" w14:paraId="63D2AA64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DF06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BB8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976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6424.14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330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B102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83B2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238D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6424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32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47AA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88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3111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96A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181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929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54E1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1C93479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FA1D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04A9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B218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279.53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369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55D6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D1FB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7A85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06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110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8B6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330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5F4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08C7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AA0F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E838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A35B645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F030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6A1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9288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07.80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4A3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BCFE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A24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7BA2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07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C835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7EE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F78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A65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2B0A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F726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7F5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D5E9F2A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E5F8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40F3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9CC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1031.99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932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D60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B670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DF3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46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E335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6B7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7ED8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F0F5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CF7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AF6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A9A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577595E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FD0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2EB9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53D6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85789.46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2473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2701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389F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673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85789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4F32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0621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3.3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057D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779A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2B0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10E2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9964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E06C694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45B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C2E4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8A36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7592.59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25E9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2ECF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8B49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4D2F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5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CEF9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F783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407C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B852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F3E6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88C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0025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F457601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091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825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FD67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940.64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290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196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1637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58D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94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378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4C5B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2946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4002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6654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4CD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83A6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9C342A2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F67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AFA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7E49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122.65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8B0C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1729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5F79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B1B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7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AC31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B62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A30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4DB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760B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04C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F497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04726CB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353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67A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3685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3.38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73A1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D0FD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5E33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26E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3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F35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E036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8C7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895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3E62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2849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5AE2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A098EC5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83A0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6D0D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5DDA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596.36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657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843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0BF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08B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3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5C98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9F6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1E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0D27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7965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89C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A9F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6BC401F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7093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46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36A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643.88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3FC2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D9A0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A859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3A82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643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7BAB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2B55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4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32FD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FC45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B36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7065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A639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552E4D5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D29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F787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E55D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9360.29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0BBD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284D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FEBB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F9F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89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8808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8473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0C00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49FF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9C07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A5B9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99EE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A1FA9DF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1871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82A5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C184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79.07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D28A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561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0AE7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2D95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79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8F9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259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19F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275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41B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DE6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D011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FA7AB2A" w14:textId="77777777" w:rsidTr="00EB4ACC">
        <w:trPr>
          <w:gridAfter w:val="2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4AAA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4807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4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067D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198.80 </w:t>
            </w:r>
          </w:p>
        </w:tc>
        <w:tc>
          <w:tcPr>
            <w:tcW w:w="1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C4F1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2F0C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D0BA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56A2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22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520A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3DA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4C04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0767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D9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519B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44D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2FC9285" w14:textId="77777777" w:rsidTr="00EB4ACC">
        <w:trPr>
          <w:gridAfter w:val="2"/>
        </w:trPr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5E4EA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0DB44AE" w14:textId="77777777" w:rsidTr="00EB4ACC">
        <w:trPr>
          <w:gridAfter w:val="2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DCC1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102557" w:rsidRPr="00102557" w14:paraId="600D3E5B" w14:textId="77777777" w:rsidTr="00EB4ACC">
        <w:trPr>
          <w:gridAfter w:val="1"/>
          <w:tblHeader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6953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  <w:p w14:paraId="56F715D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Paired Samples T-Test: NUMBER x DURATION</w:t>
            </w:r>
          </w:p>
        </w:tc>
      </w:tr>
      <w:tr w:rsidR="00102557" w:rsidRPr="00102557" w14:paraId="33DD4EE6" w14:textId="77777777" w:rsidTr="00EB4ACC">
        <w:trPr>
          <w:gridAfter w:val="1"/>
          <w:tblHeader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E08D0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451902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95%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nfidenc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interval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102557" w:rsidRPr="00102557" w14:paraId="2E9E9829" w14:textId="77777777" w:rsidTr="00EB4ACC">
        <w:trPr>
          <w:gridAfter w:val="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2899FB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A81683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7481BE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A25446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88041B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681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125142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1560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C41577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ifferenc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782A76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E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ifferenc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019523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hen'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8C30FE5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459629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Upper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102557" w:rsidRPr="00102557" w14:paraId="1745470A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1AA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MALL-SH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AC7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7357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BB13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26C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MALL-L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CAF2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7A6C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408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99C5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078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A87E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00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BD64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807D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9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40E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0269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8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679A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D7F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89A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D05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∞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4DD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AAF0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4.90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8B6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14C98BBC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3198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LARGE-L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5A8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820D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0BC6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9D08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LARGE-SH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B67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E0B9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6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0B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7D85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616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FC5A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&lt; .00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E363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A03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7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5768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129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1.4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3CD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179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1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2DB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D8FC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∞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8D4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1D20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-50.43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3211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D763E0A" w14:textId="77777777" w:rsidTr="00EB4ACC">
        <w:trPr>
          <w:gridAfter w:val="1"/>
        </w:trPr>
        <w:tc>
          <w:tcPr>
            <w:tcW w:w="0" w:type="auto"/>
            <w:gridSpan w:val="2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0261F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17C8A1EF" w14:textId="02298538" w:rsidR="00102557" w:rsidRDefault="00102557" w:rsidP="00102557"/>
    <w:p w14:paraId="0DE8574B" w14:textId="77777777" w:rsidR="00102557" w:rsidRDefault="00102557">
      <w:pPr>
        <w:spacing w:before="0" w:after="200" w:line="276" w:lineRule="auto"/>
      </w:pPr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8"/>
        <w:gridCol w:w="60"/>
        <w:gridCol w:w="999"/>
        <w:gridCol w:w="171"/>
        <w:gridCol w:w="847"/>
        <w:gridCol w:w="113"/>
        <w:gridCol w:w="157"/>
        <w:gridCol w:w="370"/>
        <w:gridCol w:w="51"/>
        <w:gridCol w:w="1002"/>
        <w:gridCol w:w="662"/>
        <w:gridCol w:w="801"/>
        <w:gridCol w:w="662"/>
        <w:gridCol w:w="662"/>
        <w:gridCol w:w="42"/>
        <w:gridCol w:w="662"/>
        <w:gridCol w:w="42"/>
        <w:gridCol w:w="36"/>
      </w:tblGrid>
      <w:tr w:rsidR="00102557" w:rsidRPr="00102557" w14:paraId="4BC3CA1A" w14:textId="77777777" w:rsidTr="00EB4ACC">
        <w:trPr>
          <w:gridAfter w:val="1"/>
          <w:tblHeader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23D58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4. Results of the mixed ANOVA performed on the mean Accuracy in number comparison.</w:t>
            </w:r>
          </w:p>
        </w:tc>
      </w:tr>
      <w:tr w:rsidR="00102557" w:rsidRPr="00102557" w14:paraId="1BF1393E" w14:textId="77777777" w:rsidTr="00EB4ACC">
        <w:trPr>
          <w:gridAfter w:val="1"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2D1F7D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DC24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B3A6D1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13652A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1CA970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9D1BD4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4194A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  <w:r w:rsidRPr="00102557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p </w:t>
            </w:r>
          </w:p>
        </w:tc>
      </w:tr>
      <w:tr w:rsidR="00102557" w:rsidRPr="00102557" w14:paraId="2AA58A12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C03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2C1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5E4A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9.273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0DE4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C82A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AB8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9E6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9.273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BED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53D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34F5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E6E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29A3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214F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AB59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14E0C142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A62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TA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5F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941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AF53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D284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FE11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4EB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81CD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689A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35B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A4F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B9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21D7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352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115B639C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2BB4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72C0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1840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1E45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0DBF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3FCE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935A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180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3EE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9D0F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3009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A0DF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6EBF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81D4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81AD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8E44AB1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0A8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683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0C9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A1B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F7C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17E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BFDB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16A3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488D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3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15C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779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2EA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A686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40A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D4A70FD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2441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T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AED6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D04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465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CB9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EA9B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079C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09D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465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CC2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095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867E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FB7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C6D6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CECB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2177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F26CD8C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8E6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B06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46FB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E068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D8DC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287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8CF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07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64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203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32A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ECAC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E30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2A6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AE8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55F6B9B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8332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00B7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5481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B06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7D21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3CB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DA83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82A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E288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6CC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914E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6A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93EB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6E22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1FEEE96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FE6E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>DURATION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 xml:space="preserve"> 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T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3F8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178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37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D9A4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F99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75D6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4DC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37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CBF0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6E4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56CB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6B6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AE32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83B1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07E0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584FDC3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3E4D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F82D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B77C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EE8E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AE8E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6863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8D09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28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60E9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9738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7A8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746C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BB5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1F9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EBE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C38CEB4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818A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781D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CB22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15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54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5DA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1C1C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2E1E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15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13E1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17F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9E78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3FCB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983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EFE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A27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3C7335F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ED73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T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3FEC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D3E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17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C682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411A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5448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A0C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17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C33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ECF5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4503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4FB4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8DBB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0CEC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9419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C90A580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AAFB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397B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EE1C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600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241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0E69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E1B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45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2A99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B37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8DA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08E2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D27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B315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F91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C0714CE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9EC6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E06A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FE1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.413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EDDF3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954E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A77B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0370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.413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B9ED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9B11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C8D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CFE7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AAE0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7FC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B21A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EFF9D12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5F67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T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CB54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254D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79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E320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1C93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08C2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CCFB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796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87CE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BE42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CCE9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2F1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7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E0E7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EFE1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B8F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146A65D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7E0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A44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652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22F4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DAEA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15AE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8EB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73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874B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2C07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F48C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91F7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F23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12DF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CBAC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74A55DB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8DC2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1CD7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4D7D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82C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EB7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A1C8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6875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327D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3A0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8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C6A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2EF2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D446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69EE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E7B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FDE2B70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C834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  <w:r w:rsidRPr="00102557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TAS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4468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1A04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F70D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54F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CF4D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A0B5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2C32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59D3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E007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547E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0F6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C1CF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EB9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5B70AC4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5663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2A6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8392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5E87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A9E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AA8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52D0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07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CF2F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1682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6C25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A79B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B5F5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5063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D1B2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B52262A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5078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79E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3A7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.434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F9D2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C991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8E7F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87AF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.434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286C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9C62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6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4459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EE09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ACAD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34BC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DFBC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D1ACF32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EFDA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TASK</w:t>
            </w: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258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331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055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6AFA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E742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A38F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7EB7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055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1214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5791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C70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C5D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67D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A1BB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62F8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9384F3C" w14:textId="77777777" w:rsidTr="00EB4ACC">
        <w:trPr>
          <w:gridAfter w:val="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B99F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F5D3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07A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7CD1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2C39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65D7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C370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15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80C7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13E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FB3F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7571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7AE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7DBE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43A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90FE263" w14:textId="77777777" w:rsidTr="00EB4ACC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4458C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A29E018" w14:textId="77777777" w:rsidTr="00EB4ACC">
        <w:trPr>
          <w:gridAfter w:val="1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E8C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102557" w:rsidRPr="00102557" w14:paraId="51926546" w14:textId="77777777" w:rsidTr="00EB4ACC">
        <w:trPr>
          <w:tblHeader/>
        </w:trPr>
        <w:tc>
          <w:tcPr>
            <w:tcW w:w="0" w:type="auto"/>
            <w:gridSpan w:val="18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86EA7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  <w:p w14:paraId="49DD805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Between Subjects Effects</w:t>
            </w:r>
          </w:p>
        </w:tc>
      </w:tr>
      <w:tr w:rsidR="00102557" w:rsidRPr="00102557" w14:paraId="3FB14D73" w14:textId="77777777" w:rsidTr="00EB4AC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440113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EA1D27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Sum of Square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6D468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38397C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Mean Squar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020E9B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F731DE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p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40D828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η</w:t>
            </w: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² </w:t>
            </w:r>
          </w:p>
        </w:tc>
      </w:tr>
      <w:tr w:rsidR="00102557" w:rsidRPr="00102557" w14:paraId="4D845702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5033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TASK. Single =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9A8B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ACD8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C55D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6EF9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CB8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5BE3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E760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3D48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>2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.5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CDF8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96AB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820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C7CC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B61D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3C041A8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B78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F7AA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2275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D504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CF1A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9EC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E2AB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949A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C6F9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52A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D173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F835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D14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FC33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3A93082" w14:textId="77777777" w:rsidTr="00EB4ACC">
        <w:tc>
          <w:tcPr>
            <w:tcW w:w="0" w:type="auto"/>
            <w:gridSpan w:val="18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A3CAD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C7BFA49" w14:textId="77777777" w:rsidTr="00EB4ACC"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6D0F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</w:tbl>
    <w:p w14:paraId="02473E31" w14:textId="1B5ACC40" w:rsidR="00102557" w:rsidRDefault="00102557" w:rsidP="00102557"/>
    <w:p w14:paraId="055A6FDF" w14:textId="77777777" w:rsidR="00102557" w:rsidRDefault="00102557">
      <w:pPr>
        <w:spacing w:before="0" w:after="200" w:line="276" w:lineRule="auto"/>
      </w:pPr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9"/>
        <w:gridCol w:w="51"/>
        <w:gridCol w:w="1258"/>
        <w:gridCol w:w="52"/>
        <w:gridCol w:w="384"/>
        <w:gridCol w:w="51"/>
        <w:gridCol w:w="1249"/>
        <w:gridCol w:w="51"/>
        <w:gridCol w:w="1249"/>
        <w:gridCol w:w="51"/>
        <w:gridCol w:w="810"/>
        <w:gridCol w:w="51"/>
        <w:gridCol w:w="810"/>
        <w:gridCol w:w="51"/>
      </w:tblGrid>
      <w:tr w:rsidR="00102557" w:rsidRPr="00102557" w14:paraId="1FEA4290" w14:textId="77777777" w:rsidTr="00EB4ACC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0E47E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5. Results of the RM-ANOVA performed on the mean Accuracy in number comparison (Single Task condition - implicit elaboration of time).</w:t>
            </w:r>
          </w:p>
        </w:tc>
      </w:tr>
      <w:tr w:rsidR="00102557" w:rsidRPr="00102557" w14:paraId="32CA4521" w14:textId="77777777" w:rsidTr="00EB4AC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0864A0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0957EB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7EADB5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DAE2B4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37E716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A90CB7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597429" w14:textId="77777777" w:rsidR="00102557" w:rsidRPr="00102557" w:rsidRDefault="00102557" w:rsidP="0010255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</w:p>
        </w:tc>
      </w:tr>
      <w:tr w:rsidR="00102557" w:rsidRPr="00102557" w14:paraId="292FE6C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AC82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D266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6498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11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EB3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3B1E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DF31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AE5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116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481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1A57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DEB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DE3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7B5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DDA5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37B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70882C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49A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7AED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B51E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2F6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B75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65E4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C4D5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569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00A9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3836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AFF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C2F2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F39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39EF5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5FD7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0B2BBF54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D3AD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5FA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DC58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17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F1AB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1B0E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D865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8407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4.17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65F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B29F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FC9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08A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22D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DF2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EC79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2F9D6C7F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7BA5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06E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86D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D0A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87BB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0298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4E88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883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9FC8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BF2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5419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3388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06C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222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C7FB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AF1D571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8211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B8C0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9079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008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449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7B34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479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7C1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008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6717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B07C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576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22A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3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442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4081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86E7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FD90E74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3B9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42F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E631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C1CE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DC8E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1DB0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B83F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7.598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62F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B551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A93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3F2C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842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9AD2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A63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5699AAE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C51C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93C3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8FC4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252e -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2FCE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CB39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2459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030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252e -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30F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917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572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C191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23E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36A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56C9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EBB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3BC3B82B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FDED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427C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097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3AE1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871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A930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7339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2.04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36D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F996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959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3F3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1F32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9C30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CF08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1B9EDD9B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16A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ADA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4C73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716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8A3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DFF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5D73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F432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716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13DD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F0E51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51AC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5C7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73E5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F103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D861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511AD013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395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C4A4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05F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0FC6B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825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2BE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2372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48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AA4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655F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C9510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405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4D015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F741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68F7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9EFD4F7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4EC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0FD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ED27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803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C69F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B039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A5AD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C5AB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6.803e -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099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C935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E53F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FEC2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216E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50E6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777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C2E2F25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10C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25E4F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8E980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2888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D53C6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3C8D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DC2B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3.281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4C18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1FF7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319E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5954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7168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72B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2428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3B34F98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387F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102557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102557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2F8C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988D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56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C4F6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E4DAC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AEFA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3917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5.569e -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FC072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9CD3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5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021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C62C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5DFE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D94FE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9A533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616FA582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171A7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20209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5028A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F37D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B09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9572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C21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1.032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2C72C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F9C28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674B6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83D37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12B51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78F14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102557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C524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4AC62D45" w14:textId="77777777" w:rsidTr="00EB4ACC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2D453F" w14:textId="77777777" w:rsidR="00102557" w:rsidRPr="00102557" w:rsidRDefault="00102557" w:rsidP="00102557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102557" w:rsidRPr="00102557" w14:paraId="7C886FB3" w14:textId="77777777" w:rsidTr="00EB4ACC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3906D" w14:textId="77777777" w:rsidR="00102557" w:rsidRPr="00102557" w:rsidRDefault="00102557" w:rsidP="00102557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  <w:r w:rsidRPr="00102557">
              <w:rPr>
                <w:rFonts w:eastAsia="Times New Roman" w:cs="Times New Roman"/>
                <w:szCs w:val="24"/>
                <w:lang w:eastAsia="it-IT"/>
              </w:rPr>
              <w:t xml:space="preserve"> </w:t>
            </w:r>
          </w:p>
        </w:tc>
      </w:tr>
    </w:tbl>
    <w:p w14:paraId="151D2D2D" w14:textId="6272B6CD" w:rsidR="007012C3" w:rsidRDefault="007012C3" w:rsidP="00102557"/>
    <w:p w14:paraId="65DBC55D" w14:textId="77777777" w:rsidR="007012C3" w:rsidRDefault="007012C3">
      <w:pPr>
        <w:spacing w:before="0" w:after="200" w:line="276" w:lineRule="auto"/>
      </w:pPr>
      <w:r>
        <w:br w:type="page"/>
      </w:r>
    </w:p>
    <w:tbl>
      <w:tblPr>
        <w:tblW w:w="98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1"/>
        <w:gridCol w:w="50"/>
        <w:gridCol w:w="109"/>
        <w:gridCol w:w="50"/>
        <w:gridCol w:w="912"/>
        <w:gridCol w:w="110"/>
        <w:gridCol w:w="425"/>
        <w:gridCol w:w="78"/>
        <w:gridCol w:w="64"/>
        <w:gridCol w:w="141"/>
        <w:gridCol w:w="284"/>
        <w:gridCol w:w="142"/>
        <w:gridCol w:w="425"/>
        <w:gridCol w:w="142"/>
        <w:gridCol w:w="50"/>
        <w:gridCol w:w="527"/>
        <w:gridCol w:w="40"/>
        <w:gridCol w:w="10"/>
        <w:gridCol w:w="648"/>
        <w:gridCol w:w="47"/>
        <w:gridCol w:w="50"/>
        <w:gridCol w:w="287"/>
        <w:gridCol w:w="375"/>
        <w:gridCol w:w="188"/>
        <w:gridCol w:w="379"/>
        <w:gridCol w:w="416"/>
        <w:gridCol w:w="435"/>
        <w:gridCol w:w="128"/>
        <w:gridCol w:w="297"/>
        <w:gridCol w:w="266"/>
        <w:gridCol w:w="443"/>
        <w:gridCol w:w="120"/>
        <w:gridCol w:w="563"/>
        <w:gridCol w:w="50"/>
        <w:gridCol w:w="599"/>
        <w:gridCol w:w="50"/>
      </w:tblGrid>
      <w:tr w:rsidR="007012C3" w:rsidRPr="007012C3" w14:paraId="274BD0A5" w14:textId="77777777" w:rsidTr="00EB4ACC">
        <w:trPr>
          <w:tblHeader/>
        </w:trPr>
        <w:tc>
          <w:tcPr>
            <w:tcW w:w="9811" w:type="dxa"/>
            <w:gridSpan w:val="3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5E721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6. Results of the RM-ANOVA performed on the mean Accuracy in number comparison (Dual Task condition - explicit elaboration of time).</w:t>
            </w:r>
          </w:p>
        </w:tc>
      </w:tr>
      <w:tr w:rsidR="007012C3" w:rsidRPr="007012C3" w14:paraId="03DD6882" w14:textId="77777777" w:rsidTr="00EB4ACC">
        <w:trPr>
          <w:tblHeader/>
        </w:trPr>
        <w:tc>
          <w:tcPr>
            <w:tcW w:w="3701" w:type="dxa"/>
            <w:gridSpan w:val="1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902030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759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2F878A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417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6F7227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418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7B24C6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3E9B45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733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D769A7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FCFF5E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</w:p>
        </w:tc>
      </w:tr>
      <w:tr w:rsidR="007012C3" w:rsidRPr="007012C3" w14:paraId="06B5ECF5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EEE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0368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1F93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0180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6A54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F5B5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4FC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DB63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5508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836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F030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37E3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11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E65B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1FF5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17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E8EB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638E18E2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2AD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7C6D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4901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93FD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2E164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7B5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936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3.837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666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28B4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536E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7D9D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BEC9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F3A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0962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0365B48F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7C7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4CA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71D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6.280e -4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052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32813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5387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52093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6.280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895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46B3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443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278C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F07C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25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800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EC73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10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682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564C83CD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C917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6437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60E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6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14F3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F3F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1EB2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62FF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4.351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2FC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13BC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4FB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9E3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53D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419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2B87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6B9E68D1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93AF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>DURATION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9153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FAAE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2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B7A1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7A3F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A0BE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685B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2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823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5AE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9.787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4411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E70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08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8989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2904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429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6C3B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3B4663CA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FC0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BA9B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059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2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2FEA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088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288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DEA4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855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B62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DD6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7D7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5D6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C249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59D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88F8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7097CB53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F160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BBAC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8D6F4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258e -4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B421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DC2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9B0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95A5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258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C08A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6012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779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8393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80EA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394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8144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EFDB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5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88DE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0038120F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0202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01F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F28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4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A73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DCD1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923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438C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900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057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1BB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1579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A83E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811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74C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A0B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67FABA38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9810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87AA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66A5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9.335e -5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9839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96DF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E5E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D109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9.335e -5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2F8E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93A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228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4506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E288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64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4E4E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FF794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1AB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5E3431C4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6F65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8AE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23F2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7BB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64E4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3BE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09B73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4.086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942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7412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B517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AD2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BB5D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AD5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5608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7FC03B73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6248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7012C3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4910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CC40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8745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11E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0DFF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781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44D3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3086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5.879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7287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7780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3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388F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4ED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311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79E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03D98417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5B54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FF2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6C5F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2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964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3243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2418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7C9A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9.093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0ED8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6362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860A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51B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AAC2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BE8A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324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2E7D918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D1AB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507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80CC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284e -5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FE74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810E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D7F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5F01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284e -5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F95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1C3D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178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BF8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EB33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680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C3B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01D0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3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74B1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01A40D70" w14:textId="77777777" w:rsidTr="00EB4ACC">
        <w:tc>
          <w:tcPr>
            <w:tcW w:w="2567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0223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8B0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7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8519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2 </w:t>
            </w:r>
          </w:p>
        </w:tc>
        <w:tc>
          <w:tcPr>
            <w:tcW w:w="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F546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3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4DB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3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F10F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8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B684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286e -4 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CC96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9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8660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F68B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23C6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5280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D1C6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7C4C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6FAC7D06" w14:textId="77777777" w:rsidTr="00EB4ACC">
        <w:tc>
          <w:tcPr>
            <w:tcW w:w="9811" w:type="dxa"/>
            <w:gridSpan w:val="3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A435B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46588307" w14:textId="77777777" w:rsidTr="00EB4ACC">
        <w:tc>
          <w:tcPr>
            <w:tcW w:w="9811" w:type="dxa"/>
            <w:gridSpan w:val="3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3D9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7012C3" w:rsidRPr="007012C3" w14:paraId="1B88E5AC" w14:textId="77777777" w:rsidTr="00EB4ACC">
        <w:trPr>
          <w:tblHeader/>
        </w:trPr>
        <w:tc>
          <w:tcPr>
            <w:tcW w:w="9811" w:type="dxa"/>
            <w:gridSpan w:val="3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A76DB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  <w:p w14:paraId="4E29254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>Paired Samples T-Test: NUMBER x DURATION</w:t>
            </w:r>
          </w:p>
        </w:tc>
      </w:tr>
      <w:tr w:rsidR="007012C3" w:rsidRPr="007012C3" w14:paraId="539E6149" w14:textId="77777777" w:rsidTr="00EB4ACC">
        <w:trPr>
          <w:tblHeader/>
        </w:trPr>
        <w:tc>
          <w:tcPr>
            <w:tcW w:w="7720" w:type="dxa"/>
            <w:gridSpan w:val="2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FC422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 </w:t>
            </w:r>
          </w:p>
        </w:tc>
        <w:tc>
          <w:tcPr>
            <w:tcW w:w="2091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744596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95%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nfidenc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Interval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7012C3" w:rsidRPr="007012C3" w14:paraId="50406B6E" w14:textId="77777777" w:rsidTr="00EB4ACC">
        <w:trPr>
          <w:tblHeader/>
        </w:trPr>
        <w:tc>
          <w:tcPr>
            <w:tcW w:w="961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070688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15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92878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102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65B36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9FAE1E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t </w:t>
            </w:r>
          </w:p>
        </w:tc>
        <w:tc>
          <w:tcPr>
            <w:tcW w:w="56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E75D83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617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FB2F4C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1225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52661B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ifferenc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326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23D813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E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ifferenc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1276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252892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hen's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d </w:t>
            </w:r>
          </w:p>
        </w:tc>
        <w:tc>
          <w:tcPr>
            <w:tcW w:w="1392" w:type="dxa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923071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ower 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59633A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Upper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7012C3" w:rsidRPr="007012C3" w14:paraId="3BA86130" w14:textId="77777777" w:rsidTr="00EB4ACC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6401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MALL-SHORT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67A9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AD05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6BA3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2EDD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MALL-LONG 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BB98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817B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23 </w:t>
            </w:r>
          </w:p>
        </w:tc>
        <w:tc>
          <w:tcPr>
            <w:tcW w:w="20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914D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0543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AB37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3CA0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1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3FD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2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1D1E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F2FE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CF98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E40D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AF90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327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0A23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F60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0.003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E897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A42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Calibri" w:cs="Times New Roman"/>
                <w:szCs w:val="24"/>
              </w:rPr>
              <w:t>∞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E5B7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2D1F5E3" w14:textId="77777777" w:rsidTr="00EB4ACC"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550A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LARGE</w:t>
            </w:r>
          </w:p>
          <w:p w14:paraId="72148EF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LONG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E0B6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733C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FAD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B22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LARGE-SHORT </w:t>
            </w: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428A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982F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92 </w:t>
            </w:r>
          </w:p>
        </w:tc>
        <w:tc>
          <w:tcPr>
            <w:tcW w:w="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ED5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7FCB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7F29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193F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06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57AB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127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1831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22 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D80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0A03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7 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9BD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9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C924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781 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1A4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82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D866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9 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211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18E9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Calibri" w:cs="Times New Roman"/>
                <w:szCs w:val="24"/>
              </w:rPr>
              <w:t>∞</w:t>
            </w:r>
          </w:p>
        </w:tc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79D1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124F3636" w14:textId="77777777" w:rsidTr="00EB4ACC">
        <w:tc>
          <w:tcPr>
            <w:tcW w:w="9811" w:type="dxa"/>
            <w:gridSpan w:val="3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D2D55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E67BD07" w14:textId="77777777" w:rsidTr="00EB4ACC">
        <w:tc>
          <w:tcPr>
            <w:tcW w:w="9811" w:type="dxa"/>
            <w:gridSpan w:val="3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73B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4C57E180" w14:textId="493939B0" w:rsidR="007012C3" w:rsidRDefault="007012C3" w:rsidP="00102557"/>
    <w:p w14:paraId="3366FCF0" w14:textId="77777777" w:rsidR="007012C3" w:rsidRDefault="007012C3">
      <w:pPr>
        <w:spacing w:before="0" w:after="200" w:line="276" w:lineRule="auto"/>
      </w:pPr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40"/>
        <w:gridCol w:w="118"/>
        <w:gridCol w:w="39"/>
        <w:gridCol w:w="1118"/>
        <w:gridCol w:w="39"/>
        <w:gridCol w:w="609"/>
        <w:gridCol w:w="39"/>
        <w:gridCol w:w="291"/>
        <w:gridCol w:w="39"/>
        <w:gridCol w:w="614"/>
        <w:gridCol w:w="39"/>
        <w:gridCol w:w="61"/>
        <w:gridCol w:w="449"/>
        <w:gridCol w:w="60"/>
        <w:gridCol w:w="883"/>
        <w:gridCol w:w="609"/>
        <w:gridCol w:w="609"/>
        <w:gridCol w:w="38"/>
        <w:gridCol w:w="609"/>
        <w:gridCol w:w="38"/>
        <w:gridCol w:w="609"/>
        <w:gridCol w:w="992"/>
        <w:gridCol w:w="47"/>
        <w:gridCol w:w="581"/>
        <w:gridCol w:w="103"/>
      </w:tblGrid>
      <w:tr w:rsidR="007012C3" w:rsidRPr="007012C3" w14:paraId="1D6A621A" w14:textId="77777777" w:rsidTr="00EB4ACC">
        <w:trPr>
          <w:gridAfter w:val="3"/>
          <w:tblHeader/>
        </w:trPr>
        <w:tc>
          <w:tcPr>
            <w:tcW w:w="0" w:type="auto"/>
            <w:gridSpan w:val="23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F67EC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>Table 7. Results of the RM-ANOVA performed on the mean Accuracy in duration judgement (Dual Task condition - explicit elaboration of time).</w:t>
            </w:r>
          </w:p>
        </w:tc>
      </w:tr>
      <w:tr w:rsidR="007012C3" w:rsidRPr="007012C3" w14:paraId="1E08BD0A" w14:textId="77777777" w:rsidTr="00EB4ACC">
        <w:trPr>
          <w:gridAfter w:val="3"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422FB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 xml:space="preserve">  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2CBEF8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um of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s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6FADE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F3217D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Squar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58A893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8480C76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F12C47D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η² </w:t>
            </w:r>
            <w:r w:rsidRPr="007012C3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val="it-IT" w:eastAsia="it-IT"/>
              </w:rPr>
              <w:t xml:space="preserve">p </w:t>
            </w:r>
          </w:p>
        </w:tc>
      </w:tr>
      <w:tr w:rsidR="007012C3" w:rsidRPr="007012C3" w14:paraId="683BAD29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E30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63F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C18C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03AC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CAB8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C565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553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904B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6474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53F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4731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3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07F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0A3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B7D8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4D419202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EE72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73E5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EF0F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DC0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C613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94C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796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809F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3FC0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7D56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DA3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24E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5BA2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46CD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0EE2FDF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B3F4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662F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CE4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6DE2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306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BA0F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B948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EB71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E83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F880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2416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48DA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E2B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9206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60BE7146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F46E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751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8FDC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750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59C4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950F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19A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9.058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FFA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8163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26C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08DB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A340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B868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4BE8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37C3CD41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C6CA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6E4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F8BC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32FA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275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ABA7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0D42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7C35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DE560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9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58EF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1DC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353E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5DC1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5A2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1B40856A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F69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2506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67B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CF7C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A94F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285E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6C5A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98B5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40D4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E5A3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191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7862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AD1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B34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6A131259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AFF3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C997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78F6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76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5D00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029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3471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AC8D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.76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6F21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3038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A0B7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7608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DD2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42F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D15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78318984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3DF2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5FBC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88B6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9029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698E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BB9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DA2B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820E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3BA6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3C66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E6ED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E6A9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C302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0D17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6F098F2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5766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SOA </w:t>
            </w:r>
            <w:r w:rsidRPr="007012C3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B309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40A63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69A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4347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D46B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CEF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7D18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CC34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5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2C34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A533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FEF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BE2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B7EE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DB38E07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4FC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8A92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D472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A02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AAB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62C2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2BB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5.734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FBB7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79AE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2FA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3939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2397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25AE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01E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4A1690AA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C623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NUMBER </w:t>
            </w:r>
            <w:r w:rsidRPr="007012C3">
              <w:rPr>
                <w:rFonts w:ascii="MS Gothic" w:eastAsia="MS Gothic" w:hAnsi="MS Gothic" w:cs="MS Gothic"/>
                <w:b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b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DU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15A6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633F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4E2C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ACE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5DD6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AEEE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C599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5630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6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ACD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5442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5141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F9FF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8FE7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5DF11B7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B28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FC8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8453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54DF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D80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C80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C7E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3B40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3DB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2992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664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64D4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E4959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9E8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451556FA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75D7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OA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NUMBER </w:t>
            </w:r>
            <w:r w:rsidRPr="007012C3">
              <w:rPr>
                <w:rFonts w:ascii="MS Gothic" w:eastAsia="MS Gothic" w:hAnsi="MS Gothic" w:cs="MS Gothic"/>
                <w:sz w:val="20"/>
                <w:szCs w:val="20"/>
                <w:lang w:val="it-IT" w:eastAsia="it-IT"/>
              </w:rPr>
              <w:t>✻</w:t>
            </w:r>
            <w:r w:rsidRPr="007012C3">
              <w:rPr>
                <w:rFonts w:eastAsia="Times New Roman" w:cs="Times New Roman"/>
                <w:sz w:val="20"/>
                <w:szCs w:val="20"/>
                <w:lang w:val="it-IT" w:eastAsia="it-IT"/>
              </w:rPr>
              <w:t xml:space="preserve"> </w:t>
            </w: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883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DA2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84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510F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9CAE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99F3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EBE2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845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1CA9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D668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EF53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7FD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5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1610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4E75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061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067E839B" w14:textId="77777777" w:rsidTr="00EB4ACC">
        <w:trPr>
          <w:gridAfter w:val="3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69E9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>Residual</w:t>
            </w:r>
            <w:proofErr w:type="spellEnd"/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FF8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A6F4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BC81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F75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AE6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7918A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8.077e -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391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1F04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0B95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079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5024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53B6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CD0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0A82F869" w14:textId="77777777" w:rsidTr="00EB4ACC">
        <w:trPr>
          <w:gridAfter w:val="3"/>
        </w:trPr>
        <w:tc>
          <w:tcPr>
            <w:tcW w:w="0" w:type="auto"/>
            <w:gridSpan w:val="2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8B8BE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25A09ECA" w14:textId="77777777" w:rsidTr="00EB4ACC">
        <w:trPr>
          <w:gridAfter w:val="3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07F4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eastAsia="it-IT"/>
              </w:rPr>
            </w:pPr>
          </w:p>
        </w:tc>
      </w:tr>
      <w:tr w:rsidR="007012C3" w:rsidRPr="007012C3" w14:paraId="78769E8B" w14:textId="77777777" w:rsidTr="00EB4ACC">
        <w:trPr>
          <w:tblHeader/>
        </w:trPr>
        <w:tc>
          <w:tcPr>
            <w:tcW w:w="0" w:type="auto"/>
            <w:gridSpan w:val="26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F881D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  <w:p w14:paraId="619A533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eastAsia="it-IT"/>
              </w:rPr>
              <w:t>Paired Samples T-Test: NUMBER x DURATION</w:t>
            </w:r>
          </w:p>
        </w:tc>
      </w:tr>
      <w:tr w:rsidR="007012C3" w:rsidRPr="007012C3" w14:paraId="6A0C43ED" w14:textId="77777777" w:rsidTr="00EB4ACC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D4496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it-IT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2D25B5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95%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nfidenc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Interval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7012C3" w:rsidRPr="007012C3" w14:paraId="6F223BE1" w14:textId="77777777" w:rsidTr="00EB4ACC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96DD9F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C106A2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28680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2B4256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9CB1D6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f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5F3B5A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p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74D90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Mean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ifferenc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B648E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SE </w:t>
            </w: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Difference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1735E2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Cohen's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7AFDE4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Lowe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96ABEB0" w14:textId="77777777" w:rsidR="007012C3" w:rsidRPr="007012C3" w:rsidRDefault="007012C3" w:rsidP="007012C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</w:pPr>
            <w:proofErr w:type="spellStart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>Upper</w:t>
            </w:r>
            <w:proofErr w:type="spellEnd"/>
            <w:r w:rsidRPr="007012C3">
              <w:rPr>
                <w:rFonts w:eastAsia="Times New Roman" w:cs="Times New Roman"/>
                <w:b/>
                <w:bCs/>
                <w:szCs w:val="24"/>
                <w:lang w:val="it-IT" w:eastAsia="it-IT"/>
              </w:rPr>
              <w:t xml:space="preserve"> </w:t>
            </w:r>
          </w:p>
        </w:tc>
      </w:tr>
      <w:tr w:rsidR="007012C3" w:rsidRPr="007012C3" w14:paraId="4A26EF86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00DB1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MALL-SH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A08C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0A7F1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B1F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38D2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LARGE-SHOR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CA85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51B9E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16B4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DEF7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9870B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E9BC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A82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3082F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DEFAF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0C2AC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91FD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86A42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6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11AF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3C63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872C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9EE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Calibri" w:cs="Times New Roman"/>
                <w:szCs w:val="24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895C8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410BA62D" w14:textId="77777777" w:rsidTr="00EB4AC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FC7A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SMALL-L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B9263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B9A5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C9BD4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2CB8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LARGE-LO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73776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78AE7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2.3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7C02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A4C7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5510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D382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b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b/>
                <w:szCs w:val="24"/>
                <w:lang w:val="it-IT" w:eastAsia="it-IT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0FC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83C8A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206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3A21B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BB99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FDBF6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-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63E1E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BEE5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Times New Roman" w:cs="Times New Roman"/>
                <w:szCs w:val="24"/>
                <w:lang w:val="it-IT" w:eastAsia="it-IT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D214C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32CB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  <w:r w:rsidRPr="007012C3">
              <w:rPr>
                <w:rFonts w:eastAsia="Calibri" w:cs="Times New Roman"/>
                <w:szCs w:val="24"/>
              </w:rPr>
              <w:t>∞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8171D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5EF1570F" w14:textId="77777777" w:rsidTr="00EB4ACC">
        <w:tc>
          <w:tcPr>
            <w:tcW w:w="0" w:type="auto"/>
            <w:gridSpan w:val="26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F2E2BD" w14:textId="77777777" w:rsidR="007012C3" w:rsidRPr="007012C3" w:rsidRDefault="007012C3" w:rsidP="007012C3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  <w:tr w:rsidR="007012C3" w:rsidRPr="007012C3" w14:paraId="4E9AD136" w14:textId="77777777" w:rsidTr="00EB4ACC">
        <w:tc>
          <w:tcPr>
            <w:tcW w:w="0" w:type="auto"/>
            <w:gridSpan w:val="2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B197" w14:textId="77777777" w:rsidR="007012C3" w:rsidRPr="007012C3" w:rsidRDefault="007012C3" w:rsidP="007012C3">
            <w:pPr>
              <w:spacing w:before="0" w:after="0"/>
              <w:rPr>
                <w:rFonts w:eastAsia="Times New Roman" w:cs="Times New Roman"/>
                <w:szCs w:val="24"/>
                <w:lang w:val="it-IT" w:eastAsia="it-IT"/>
              </w:rPr>
            </w:pPr>
          </w:p>
        </w:tc>
      </w:tr>
    </w:tbl>
    <w:p w14:paraId="06C185DE" w14:textId="77777777" w:rsidR="00102557" w:rsidRPr="00102557" w:rsidRDefault="00102557" w:rsidP="00102557"/>
    <w:sectPr w:rsidR="00102557" w:rsidRPr="0010255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531EFC" w14:textId="77777777" w:rsidR="00A328AA" w:rsidRDefault="00A328AA" w:rsidP="00117666">
      <w:pPr>
        <w:spacing w:after="0"/>
      </w:pPr>
      <w:r>
        <w:separator/>
      </w:r>
    </w:p>
  </w:endnote>
  <w:endnote w:type="continuationSeparator" w:id="0">
    <w:p w14:paraId="4E4796D0" w14:textId="77777777" w:rsidR="00A328AA" w:rsidRDefault="00A328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6D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6D3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6D3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6D3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9F6037" w14:textId="77777777" w:rsidR="00A328AA" w:rsidRDefault="00A328AA" w:rsidP="00117666">
      <w:pPr>
        <w:spacing w:after="0"/>
      </w:pPr>
      <w:r>
        <w:separator/>
      </w:r>
    </w:p>
  </w:footnote>
  <w:footnote w:type="continuationSeparator" w:id="0">
    <w:p w14:paraId="096FD763" w14:textId="77777777" w:rsidR="00A328AA" w:rsidRDefault="00A328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defaultTabStop w:val="720"/>
  <w:hyphenationZone w:val="283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255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D3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2C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06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28A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8B09B1-17AC-47B9-AE8F-2215C8F08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1352</Words>
  <Characters>7707</Characters>
  <Application>Microsoft Office Word</Application>
  <DocSecurity>0</DocSecurity>
  <Lines>64</Lines>
  <Paragraphs>1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y</cp:lastModifiedBy>
  <cp:revision>6</cp:revision>
  <cp:lastPrinted>2013-10-03T12:51:00Z</cp:lastPrinted>
  <dcterms:created xsi:type="dcterms:W3CDTF">2018-11-23T08:58:00Z</dcterms:created>
  <dcterms:modified xsi:type="dcterms:W3CDTF">2019-07-18T08:34:00Z</dcterms:modified>
</cp:coreProperties>
</file>